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8" w:right="288" w:hanging="0"/>
        <w:rPr/>
      </w:pPr>
      <w:r>
        <w:rPr>
          <w:b/>
        </w:rPr>
        <w:t xml:space="preserve">Table S6. </w:t>
      </w:r>
      <w:r>
        <w:rPr/>
        <w:t xml:space="preserve">Summary of the drug effects on fecal plaque size.  </w:t>
      </w:r>
    </w:p>
    <w:tbl>
      <w:tblPr>
        <w:tblW w:w="8856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before="144" w:after="144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>Control</w:t>
              <w:br/>
              <w:t>plaque size (mm)</w:t>
            </w:r>
            <w:r>
              <w:rPr>
                <w:rFonts w:eastAsia="Batang;바탕"/>
                <w:b/>
                <w:vertAlign w:val="superscript"/>
              </w:rPr>
              <w:t>a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>Tyrphostin 1 (C4)</w:t>
              <w:br/>
              <w:t>plaque size (mm)</w:t>
            </w:r>
            <w:r>
              <w:rPr>
                <w:rFonts w:eastAsia="Batang;바탕"/>
                <w:b/>
                <w:vertAlign w:val="superscript"/>
              </w:rPr>
              <w:t>b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>Quercetin (G2)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>Mean ± Standard Deviation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78 ± 0.02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81 ± 0.02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79 ± 0.017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>Significance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  <w:r>
              <w:rPr>
                <w:rFonts w:eastAsia="Batang;바탕"/>
                <w:vertAlign w:val="superscript"/>
              </w:rPr>
              <w:t>c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Fly bottles used for the FPAs were positioned under a Celestron Handheld Digital Microscope, Model #44302-A, to visualize the plaques.  The diameter of the plaques was determined using the software provided with the microscope (n=44 for each condition).  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Tyrphostin 1 and quercetin were present in the medium at 0.1 and 1.0 mM, respectively. 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NS indicates the treatment results were not significantly different than control as determined by one way ANOVA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txtrstitxtrstspanitxthookspan">
    <w:name w:val="itxtrst itxtrstspan itxthook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22:41:00Z</dcterms:created>
  <dc:creator>Spindler</dc:creator>
  <dc:description/>
  <cp:keywords/>
  <dc:language>en-US</dc:language>
  <cp:lastModifiedBy>Spindler</cp:lastModifiedBy>
  <cp:lastPrinted>2011-09-29T11:33:00Z</cp:lastPrinted>
  <dcterms:modified xsi:type="dcterms:W3CDTF">2012-01-11T00:51:00Z</dcterms:modified>
  <cp:revision>4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